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2E23C" w14:textId="06DE0613" w:rsidR="007877C0" w:rsidRPr="005C288E" w:rsidRDefault="007877C0" w:rsidP="00C432B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5C288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English databases</w:t>
      </w:r>
    </w:p>
    <w:p w14:paraId="0749ECEA" w14:textId="315DC569" w:rsidR="00CA0B76" w:rsidRPr="005C288E" w:rsidRDefault="00CA0B76" w:rsidP="00C432B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5C288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or</w:t>
      </w:r>
      <w:r w:rsidRPr="005C288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Pubmed</w:t>
      </w:r>
    </w:p>
    <w:p w14:paraId="3B8BE764" w14:textId="0B1097F9" w:rsidR="00F929E4" w:rsidRPr="005C288E" w:rsidRDefault="003705B4" w:rsidP="00C432B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5C288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ID </w:t>
      </w:r>
      <w:r w:rsidRPr="005C288E">
        <w:rPr>
          <w:rFonts w:ascii="Times New Roman" w:eastAsia="宋体" w:hAnsi="Times New Roman" w:cs="Times New Roman"/>
          <w:kern w:val="0"/>
          <w:sz w:val="20"/>
          <w:szCs w:val="20"/>
        </w:rPr>
        <w:t xml:space="preserve">  </w:t>
      </w:r>
      <w:r w:rsidRPr="005C288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earch</w:t>
      </w:r>
    </w:p>
    <w:p w14:paraId="4912C1AD" w14:textId="6E2FA5BF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#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1   </w:t>
      </w:r>
      <w:r w:rsidR="005C288E" w:rsidRPr="005C288E">
        <w:rPr>
          <w:rFonts w:ascii="Times New Roman" w:hAnsi="Times New Roman" w:cs="Times New Roman"/>
          <w:color w:val="000000"/>
          <w:sz w:val="20"/>
          <w:szCs w:val="20"/>
        </w:rPr>
        <w:t>vesicoureteral reflux [All Fields]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F9CEB7A" w14:textId="0279ED14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2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vesico-ureteral reflux [All Fields]</w:t>
      </w:r>
    </w:p>
    <w:p w14:paraId="72029B28" w14:textId="7A573FC2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3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VUR [All Fields]</w:t>
      </w:r>
    </w:p>
    <w:p w14:paraId="690746D7" w14:textId="234BEC5A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4  </w:t>
      </w:r>
      <w:r w:rsidR="00430CDE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Vesico-Ureteral Reflux[MeSH Terms]</w:t>
      </w:r>
    </w:p>
    <w:p w14:paraId="573582F1" w14:textId="3E655A4C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5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OR #1-4</w:t>
      </w:r>
    </w:p>
    <w:p w14:paraId="3AED336A" w14:textId="32EFF590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6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Cohen reimplantation [All Fields]</w:t>
      </w:r>
    </w:p>
    <w:p w14:paraId="38DA3782" w14:textId="64F5A4CE" w:rsidR="00C432B0" w:rsidRPr="005C288E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7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cross-trigonal ureteral reimplantation [All Fields]</w:t>
      </w:r>
    </w:p>
    <w:p w14:paraId="4F76D8C8" w14:textId="47B84AB4" w:rsidR="00F929E4" w:rsidRPr="005C288E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C432B0" w:rsidRPr="005C288E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Cohen cross-trigonal [All Fields]</w:t>
      </w:r>
    </w:p>
    <w:p w14:paraId="3049BD25" w14:textId="2997072E" w:rsidR="00F929E4" w:rsidRPr="005C288E" w:rsidRDefault="00F929E4" w:rsidP="00430CD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C432B0" w:rsidRPr="005C288E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C432B0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OR #6-8</w:t>
      </w:r>
    </w:p>
    <w:p w14:paraId="4B0FAC63" w14:textId="5AC6DD5E" w:rsidR="00A22295" w:rsidRPr="005C288E" w:rsidRDefault="00A22295" w:rsidP="00A22295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10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Lich-Gregoir [All Fields]</w:t>
      </w:r>
    </w:p>
    <w:p w14:paraId="37246270" w14:textId="665264AF" w:rsidR="00A22295" w:rsidRPr="005C288E" w:rsidRDefault="00A22295" w:rsidP="00A22295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11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Lich Gregoir technique [All Fields]</w:t>
      </w:r>
    </w:p>
    <w:p w14:paraId="2D214321" w14:textId="40A11FEC" w:rsidR="00F929E4" w:rsidRPr="005C288E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</w:t>
      </w:r>
      <w:r w:rsidR="00A22295" w:rsidRPr="005C288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OR #10-1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</w:t>
      </w:r>
    </w:p>
    <w:p w14:paraId="20043C8F" w14:textId="516FF724" w:rsidR="00C056C1" w:rsidRPr="005C288E" w:rsidRDefault="00C056C1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#13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child [MeSH Terms]</w:t>
      </w:r>
    </w:p>
    <w:p w14:paraId="07F83D3E" w14:textId="7C53515D" w:rsidR="00F929E4" w:rsidRPr="005C288E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</w:t>
      </w:r>
      <w:r w:rsidR="00C056C1" w:rsidRPr="005C288E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pediatric [All Fields]</w:t>
      </w:r>
    </w:p>
    <w:p w14:paraId="4FCF0D9C" w14:textId="6F74C31E" w:rsidR="00722F61" w:rsidRPr="005C288E" w:rsidRDefault="004C476D" w:rsidP="002850E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</w:t>
      </w:r>
      <w:r w:rsidR="00C056C1" w:rsidRPr="005C288E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children [All Fields]</w:t>
      </w:r>
    </w:p>
    <w:p w14:paraId="13D89A31" w14:textId="14FAC02A" w:rsidR="00722F61" w:rsidRPr="005C288E" w:rsidRDefault="00722F61" w:rsidP="002850E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</w:t>
      </w:r>
      <w:r w:rsidR="00C056C1" w:rsidRPr="005C288E">
        <w:rPr>
          <w:rFonts w:ascii="Times New Roman" w:hAnsi="Times New Roman" w:cs="Times New Roman"/>
          <w:color w:val="000000"/>
          <w:sz w:val="20"/>
          <w:szCs w:val="20"/>
        </w:rPr>
        <w:t>6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OR #1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5</w:t>
      </w:r>
    </w:p>
    <w:p w14:paraId="1A7816AC" w14:textId="0B22F534" w:rsidR="00B841AB" w:rsidRPr="005C288E" w:rsidRDefault="00B841AB" w:rsidP="007768D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7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comparative study[Publication Type]</w:t>
      </w:r>
    </w:p>
    <w:p w14:paraId="736FDF09" w14:textId="394FD0EA" w:rsidR="00B841AB" w:rsidRPr="005C288E" w:rsidRDefault="00B841AB" w:rsidP="007768D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8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comparative[Title/Abstract]</w:t>
      </w:r>
    </w:p>
    <w:p w14:paraId="41C96F36" w14:textId="2CFEAE6E" w:rsidR="00B841AB" w:rsidRPr="005C288E" w:rsidRDefault="00B841AB" w:rsidP="007768D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9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meta-analysis[Publication Type]</w:t>
      </w:r>
    </w:p>
    <w:p w14:paraId="5DAADD9C" w14:textId="696FCD92" w:rsidR="00B841AB" w:rsidRPr="005C288E" w:rsidRDefault="00B841AB" w:rsidP="007768D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20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systematic review[Publication Type]</w:t>
      </w:r>
    </w:p>
    <w:p w14:paraId="0D990EAB" w14:textId="39B226F5" w:rsidR="00B841AB" w:rsidRPr="005C288E" w:rsidRDefault="00B841AB" w:rsidP="007768D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2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OR 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7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>-2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0</w:t>
      </w:r>
    </w:p>
    <w:p w14:paraId="015ED4F5" w14:textId="27D5486D" w:rsidR="00F929E4" w:rsidRPr="005C288E" w:rsidRDefault="004C476D" w:rsidP="002850E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8"/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B841AB" w:rsidRPr="005C288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841AB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bookmarkEnd w:id="0"/>
      <w:r w:rsidRPr="005C288E">
        <w:rPr>
          <w:rFonts w:ascii="Times New Roman" w:hAnsi="Times New Roman" w:cs="Times New Roman"/>
          <w:color w:val="000000"/>
          <w:sz w:val="20"/>
          <w:szCs w:val="20"/>
        </w:rPr>
        <w:t>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AND #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AND #</w:t>
      </w:r>
      <w:r w:rsidR="00B924B5" w:rsidRPr="005C288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1C5723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AND #</w:t>
      </w:r>
      <w:r w:rsidR="007768D4" w:rsidRPr="005C288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6</w:t>
      </w:r>
      <w:r w:rsidR="007768D4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AND #</w:t>
      </w:r>
      <w:r w:rsidR="00B924B5" w:rsidRPr="005C288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005129" w:rsidRPr="005C288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B841AB"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0603448E" w14:textId="03A82544" w:rsidR="005C288E" w:rsidRPr="005C288E" w:rsidRDefault="00005129" w:rsidP="002850E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2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Pr="005C288E">
        <w:rPr>
          <w:rFonts w:ascii="Times New Roman" w:hAnsi="Times New Roman" w:cs="Times New Roman"/>
          <w:color w:val="000000"/>
          <w:sz w:val="20"/>
          <w:szCs w:val="20"/>
        </w:rPr>
        <w:t xml:space="preserve">  Filters: from 2000/01/01</w:t>
      </w:r>
    </w:p>
    <w:p w14:paraId="516FCD3C" w14:textId="6D3B6755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1" w:name="OLE_LINK9"/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 Embase:</w:t>
      </w:r>
      <w:bookmarkEnd w:id="1"/>
    </w:p>
    <w:p w14:paraId="699D24B4" w14:textId="4251A690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 'vesicoureteral reflux'/exp OR 'vesicoureteral reflux' OR 'VUR'</w:t>
      </w:r>
    </w:p>
    <w:p w14:paraId="4C96061A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2 'cohen reimplantation' OR 'cross trigonal reimplantation'</w:t>
      </w:r>
    </w:p>
    <w:p w14:paraId="3274DED3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3 'lich-gregoir'/exp OR 'lich gregoir' OR 'extravesical reimplantation'</w:t>
      </w:r>
    </w:p>
    <w:p w14:paraId="48951427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4 'ureteral reimplantation'/exp OR 'ureterovesical reimplantation'</w:t>
      </w:r>
    </w:p>
    <w:p w14:paraId="1A32EB4B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5 'child'/exp OR 'pediatric'/exp OR pediatric* OR child* OR children</w:t>
      </w:r>
    </w:p>
    <w:p w14:paraId="2E796EE5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6 'comparative study'/exp OR 'meta-analysis'/exp OR 'systematic review'/exp OR comparative</w:t>
      </w:r>
    </w:p>
    <w:p w14:paraId="03A00815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7 #1 AND #2 AND #3 AND #4 AND #5 AND #6</w:t>
      </w:r>
    </w:p>
    <w:p w14:paraId="7D2EB379" w14:textId="4921585A" w:rsidR="00005129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8 Limit to: publication year ≥ 2000</w:t>
      </w:r>
    </w:p>
    <w:p w14:paraId="14AFAC59" w14:textId="4F9C2FA3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 Cochrane Library:</w:t>
      </w:r>
    </w:p>
    <w:p w14:paraId="4D6B21B1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1 vesicoureteral reflux OR VUR OR vesico-ureteral reflux</w:t>
      </w:r>
    </w:p>
    <w:p w14:paraId="21F86828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2 Cohen reimplantation OR cross-trigonal ureteral reimplantation</w:t>
      </w:r>
    </w:p>
    <w:p w14:paraId="51C08CBD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3 Lich-Gregoir OR Lich Gregoir technique OR extravesical ureteral reimplantation</w:t>
      </w:r>
    </w:p>
    <w:p w14:paraId="62E41011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4 ureteral reimplantation OR ureterovesical reimplantation</w:t>
      </w:r>
    </w:p>
    <w:p w14:paraId="62493B1C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5 child OR pediatric OR children</w:t>
      </w:r>
    </w:p>
    <w:p w14:paraId="2E6D8055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6 meta-analysis OR systematic review OR comparative study</w:t>
      </w:r>
    </w:p>
    <w:p w14:paraId="39E10A95" w14:textId="77777777" w:rsidR="005C288E" w:rsidRPr="005C288E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7 #1 AND #2 AND #3 AND #4 AND #5 AND #6</w:t>
      </w:r>
    </w:p>
    <w:p w14:paraId="101DD0C0" w14:textId="7A8B639C" w:rsidR="007877C0" w:rsidRPr="005C288E" w:rsidRDefault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C288E">
        <w:rPr>
          <w:rFonts w:ascii="Times New Roman" w:hAnsi="Times New Roman" w:cs="Times New Roman"/>
          <w:color w:val="000000"/>
          <w:sz w:val="20"/>
          <w:szCs w:val="20"/>
        </w:rPr>
        <w:t>#8 Publication Year from 2000 to 2025</w:t>
      </w:r>
      <w:r w:rsidR="007877C0" w:rsidRPr="005C288E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3FBD674" w14:textId="653C9D17" w:rsidR="007877C0" w:rsidRPr="001B7AF7" w:rsidRDefault="007877C0" w:rsidP="007877C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Chinese databases</w:t>
      </w:r>
    </w:p>
    <w:p w14:paraId="7E84602A" w14:textId="7364A9AF" w:rsidR="007877C0" w:rsidRPr="001B7AF7" w:rsidRDefault="00E6735E" w:rsidP="007877C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 CNKI</w:t>
      </w:r>
    </w:p>
    <w:p w14:paraId="176B0998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主题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(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返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反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") AND </w:t>
      </w:r>
    </w:p>
    <w:p w14:paraId="005BC385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主题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"Cohen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Cohen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跨三角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") AND </w:t>
      </w:r>
    </w:p>
    <w:p w14:paraId="5B687ABD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主题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"Lich-Gregoir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Lich-Gregoir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外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") AND </w:t>
      </w:r>
    </w:p>
    <w:p w14:paraId="5239920E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主题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儿童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" OR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小儿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")  </w:t>
      </w:r>
    </w:p>
    <w:p w14:paraId="28CF3C02" w14:textId="795FCEEE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文献类型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"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期刊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"  </w:t>
      </w:r>
    </w:p>
    <w:p w14:paraId="67384A76" w14:textId="313DE408" w:rsidR="006F1F3D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时间范围：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2000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年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现在</w:t>
      </w:r>
    </w:p>
    <w:p w14:paraId="0EC47D74" w14:textId="1A48A674" w:rsidR="00E6735E" w:rsidRPr="001B7AF7" w:rsidRDefault="00E6735E" w:rsidP="006F1F3D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 Wanfang</w:t>
      </w:r>
    </w:p>
    <w:p w14:paraId="6CAFDE31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检索式：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</w:p>
    <w:p w14:paraId="31EBF696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反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返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) AND </w:t>
      </w:r>
    </w:p>
    <w:p w14:paraId="445FAAD7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Cohen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跨三角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) AND </w:t>
      </w:r>
    </w:p>
    <w:p w14:paraId="2529C57C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Lich-Gregoir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外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) AND </w:t>
      </w:r>
    </w:p>
    <w:p w14:paraId="1D9DCAFC" w14:textId="72F7BFF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儿童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小儿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)  </w:t>
      </w:r>
    </w:p>
    <w:p w14:paraId="4980F831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限制条件：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</w:p>
    <w:p w14:paraId="73BE570D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-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文献类型：期刊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</w:p>
    <w:p w14:paraId="19CA10DF" w14:textId="73327D24" w:rsidR="006F1F3D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- 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发表时间：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2000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年及以后</w:t>
      </w:r>
    </w:p>
    <w:p w14:paraId="6536A632" w14:textId="08CF750C" w:rsidR="00E6735E" w:rsidRPr="001B7AF7" w:rsidRDefault="00E6735E" w:rsidP="006F1F3D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 VIP</w:t>
      </w:r>
    </w:p>
    <w:p w14:paraId="18C8ABB2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主题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= (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反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” OR 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输尿管返流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”) AND </w:t>
      </w:r>
    </w:p>
    <w:p w14:paraId="656F8FC6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“Cohen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” OR 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跨三角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”) AND </w:t>
      </w:r>
    </w:p>
    <w:p w14:paraId="03EB7D0B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“Lich-Gregoir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术式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” OR 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膀胱外输尿管再植术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”) AND </w:t>
      </w:r>
    </w:p>
    <w:p w14:paraId="7C28C7DD" w14:textId="77777777" w:rsidR="005C288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(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儿童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” OR “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小儿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”)  </w:t>
      </w:r>
    </w:p>
    <w:p w14:paraId="38DF0595" w14:textId="014328D6" w:rsidR="00E6735E" w:rsidRPr="001B7AF7" w:rsidRDefault="005C288E" w:rsidP="005C288E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B7AF7">
        <w:rPr>
          <w:rFonts w:ascii="Times New Roman" w:hAnsi="Times New Roman" w:cs="Times New Roman"/>
          <w:color w:val="000000"/>
          <w:sz w:val="20"/>
          <w:szCs w:val="20"/>
        </w:rPr>
        <w:t>限定：期刊；发表时间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 xml:space="preserve"> ≥ 2000</w:t>
      </w:r>
      <w:r w:rsidRPr="001B7AF7">
        <w:rPr>
          <w:rFonts w:ascii="Times New Roman" w:hAnsi="Times New Roman" w:cs="Times New Roman"/>
          <w:color w:val="000000"/>
          <w:sz w:val="20"/>
          <w:szCs w:val="20"/>
        </w:rPr>
        <w:t>年</w:t>
      </w:r>
    </w:p>
    <w:sectPr w:rsidR="00E6735E" w:rsidRPr="001B7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05D24" w14:textId="77777777" w:rsidR="00411DDA" w:rsidRDefault="00411DDA" w:rsidP="00D74DC6">
      <w:pPr>
        <w:rPr>
          <w:rFonts w:hint="eastAsia"/>
        </w:rPr>
      </w:pPr>
      <w:r>
        <w:separator/>
      </w:r>
    </w:p>
  </w:endnote>
  <w:endnote w:type="continuationSeparator" w:id="0">
    <w:p w14:paraId="77B41597" w14:textId="77777777" w:rsidR="00411DDA" w:rsidRDefault="00411DDA" w:rsidP="00D74D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B238F" w14:textId="77777777" w:rsidR="00411DDA" w:rsidRDefault="00411DDA" w:rsidP="00D74DC6">
      <w:pPr>
        <w:rPr>
          <w:rFonts w:hint="eastAsia"/>
        </w:rPr>
      </w:pPr>
      <w:r>
        <w:separator/>
      </w:r>
    </w:p>
  </w:footnote>
  <w:footnote w:type="continuationSeparator" w:id="0">
    <w:p w14:paraId="5918252F" w14:textId="77777777" w:rsidR="00411DDA" w:rsidRDefault="00411DDA" w:rsidP="00D74DC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C1F70"/>
    <w:multiLevelType w:val="multilevel"/>
    <w:tmpl w:val="61A43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A4D67"/>
    <w:multiLevelType w:val="multilevel"/>
    <w:tmpl w:val="3CAC1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111F07"/>
    <w:multiLevelType w:val="multilevel"/>
    <w:tmpl w:val="FEE0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53537F"/>
    <w:multiLevelType w:val="hybridMultilevel"/>
    <w:tmpl w:val="8932C8CE"/>
    <w:lvl w:ilvl="0" w:tplc="02C6D6A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231F2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AA24B3"/>
    <w:multiLevelType w:val="multilevel"/>
    <w:tmpl w:val="240E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90059C"/>
    <w:multiLevelType w:val="multilevel"/>
    <w:tmpl w:val="B11A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8230AA"/>
    <w:multiLevelType w:val="multilevel"/>
    <w:tmpl w:val="6B480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A349F4"/>
    <w:multiLevelType w:val="multilevel"/>
    <w:tmpl w:val="A75C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CD755E"/>
    <w:multiLevelType w:val="multilevel"/>
    <w:tmpl w:val="E4006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F95552"/>
    <w:multiLevelType w:val="hybridMultilevel"/>
    <w:tmpl w:val="79A2E1A0"/>
    <w:lvl w:ilvl="0" w:tplc="9358456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231F2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BED3337"/>
    <w:multiLevelType w:val="multilevel"/>
    <w:tmpl w:val="1F68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124422"/>
    <w:multiLevelType w:val="multilevel"/>
    <w:tmpl w:val="05586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4566516">
    <w:abstractNumId w:val="2"/>
  </w:num>
  <w:num w:numId="2" w16cid:durableId="1569727918">
    <w:abstractNumId w:val="4"/>
  </w:num>
  <w:num w:numId="3" w16cid:durableId="2055537259">
    <w:abstractNumId w:val="0"/>
  </w:num>
  <w:num w:numId="4" w16cid:durableId="1144196947">
    <w:abstractNumId w:val="5"/>
  </w:num>
  <w:num w:numId="5" w16cid:durableId="1685013413">
    <w:abstractNumId w:val="9"/>
  </w:num>
  <w:num w:numId="6" w16cid:durableId="1254319954">
    <w:abstractNumId w:val="3"/>
  </w:num>
  <w:num w:numId="7" w16cid:durableId="172963633">
    <w:abstractNumId w:val="6"/>
  </w:num>
  <w:num w:numId="8" w16cid:durableId="1099522851">
    <w:abstractNumId w:val="1"/>
  </w:num>
  <w:num w:numId="9" w16cid:durableId="1252851998">
    <w:abstractNumId w:val="8"/>
  </w:num>
  <w:num w:numId="10" w16cid:durableId="1724060521">
    <w:abstractNumId w:val="7"/>
  </w:num>
  <w:num w:numId="11" w16cid:durableId="1353340341">
    <w:abstractNumId w:val="11"/>
  </w:num>
  <w:num w:numId="12" w16cid:durableId="1628583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B4"/>
    <w:rsid w:val="00005129"/>
    <w:rsid w:val="0001678F"/>
    <w:rsid w:val="0009508F"/>
    <w:rsid w:val="000A4B35"/>
    <w:rsid w:val="000C0DCB"/>
    <w:rsid w:val="001B7AF7"/>
    <w:rsid w:val="001C5723"/>
    <w:rsid w:val="001D32E2"/>
    <w:rsid w:val="002174CD"/>
    <w:rsid w:val="00274375"/>
    <w:rsid w:val="002850E4"/>
    <w:rsid w:val="002A036D"/>
    <w:rsid w:val="002F2705"/>
    <w:rsid w:val="003705B4"/>
    <w:rsid w:val="003E2E93"/>
    <w:rsid w:val="00411DDA"/>
    <w:rsid w:val="00426D55"/>
    <w:rsid w:val="004303A6"/>
    <w:rsid w:val="00430CDE"/>
    <w:rsid w:val="004C476D"/>
    <w:rsid w:val="004F30B5"/>
    <w:rsid w:val="00517D15"/>
    <w:rsid w:val="00543F7D"/>
    <w:rsid w:val="005C288E"/>
    <w:rsid w:val="006D425C"/>
    <w:rsid w:val="006F1F3D"/>
    <w:rsid w:val="006F36AA"/>
    <w:rsid w:val="00722F61"/>
    <w:rsid w:val="007768D4"/>
    <w:rsid w:val="007877C0"/>
    <w:rsid w:val="007C310B"/>
    <w:rsid w:val="00815B7E"/>
    <w:rsid w:val="008F504A"/>
    <w:rsid w:val="00923EB7"/>
    <w:rsid w:val="009A2BAC"/>
    <w:rsid w:val="009C0045"/>
    <w:rsid w:val="009F3202"/>
    <w:rsid w:val="00A22295"/>
    <w:rsid w:val="00A638AF"/>
    <w:rsid w:val="00A73AFF"/>
    <w:rsid w:val="00AD5E6B"/>
    <w:rsid w:val="00B05D3E"/>
    <w:rsid w:val="00B77513"/>
    <w:rsid w:val="00B841AB"/>
    <w:rsid w:val="00B924B5"/>
    <w:rsid w:val="00BF724D"/>
    <w:rsid w:val="00C056C1"/>
    <w:rsid w:val="00C432B0"/>
    <w:rsid w:val="00CA0B76"/>
    <w:rsid w:val="00D74DC6"/>
    <w:rsid w:val="00DD5B4F"/>
    <w:rsid w:val="00E30DD6"/>
    <w:rsid w:val="00E646FE"/>
    <w:rsid w:val="00E6735E"/>
    <w:rsid w:val="00EB4342"/>
    <w:rsid w:val="00F477E4"/>
    <w:rsid w:val="00F929E4"/>
    <w:rsid w:val="00FD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391A"/>
  <w15:chartTrackingRefBased/>
  <w15:docId w15:val="{A4783A3C-48BE-428E-A428-FE6D925F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30CD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DC6"/>
    <w:rPr>
      <w:sz w:val="18"/>
      <w:szCs w:val="18"/>
    </w:rPr>
  </w:style>
  <w:style w:type="paragraph" w:styleId="a7">
    <w:name w:val="List Paragraph"/>
    <w:basedOn w:val="a"/>
    <w:uiPriority w:val="34"/>
    <w:qFormat/>
    <w:rsid w:val="00F929E4"/>
    <w:pPr>
      <w:ind w:firstLineChars="200" w:firstLine="420"/>
    </w:pPr>
  </w:style>
  <w:style w:type="character" w:customStyle="1" w:styleId="highlight">
    <w:name w:val="highlight"/>
    <w:basedOn w:val="a0"/>
    <w:rsid w:val="00F929E4"/>
  </w:style>
  <w:style w:type="character" w:customStyle="1" w:styleId="hljs-string">
    <w:name w:val="hljs-string"/>
    <w:basedOn w:val="a0"/>
    <w:rsid w:val="00E6735E"/>
  </w:style>
  <w:style w:type="character" w:customStyle="1" w:styleId="hljs-builtin">
    <w:name w:val="hljs-built_in"/>
    <w:basedOn w:val="a0"/>
    <w:rsid w:val="00E6735E"/>
  </w:style>
  <w:style w:type="character" w:customStyle="1" w:styleId="10">
    <w:name w:val="标题 1 字符"/>
    <w:basedOn w:val="a0"/>
    <w:link w:val="1"/>
    <w:uiPriority w:val="9"/>
    <w:rsid w:val="00430CDE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9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游成宇</cp:lastModifiedBy>
  <cp:revision>3</cp:revision>
  <dcterms:created xsi:type="dcterms:W3CDTF">2025-05-27T12:02:00Z</dcterms:created>
  <dcterms:modified xsi:type="dcterms:W3CDTF">2025-05-27T12:03:00Z</dcterms:modified>
</cp:coreProperties>
</file>